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9B9D" w14:textId="620527A2" w:rsidR="00CE1414" w:rsidRPr="00DE1319" w:rsidRDefault="00746B5B" w:rsidP="00CE141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E1319">
        <w:rPr>
          <w:rFonts w:ascii="Times New Roman" w:hAnsi="Times New Roman" w:cs="Times New Roman"/>
          <w:b/>
          <w:bCs/>
          <w:sz w:val="28"/>
          <w:szCs w:val="28"/>
        </w:rPr>
        <w:t>Required materials</w:t>
      </w:r>
      <w:r w:rsidRPr="00DE131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E1319">
        <w:rPr>
          <w:rFonts w:ascii="Times New Roman" w:hAnsi="Times New Roman" w:cs="Times New Roman"/>
          <w:b/>
          <w:bCs/>
          <w:sz w:val="28"/>
          <w:szCs w:val="28"/>
        </w:rPr>
        <w:t>download links</w:t>
      </w:r>
    </w:p>
    <w:p w14:paraId="5F7069E8" w14:textId="07202EDD" w:rsidR="00CE1414" w:rsidRPr="00DE1319" w:rsidRDefault="00CE1414" w:rsidP="00CE14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1319">
        <w:rPr>
          <w:rFonts w:ascii="Times New Roman" w:hAnsi="Times New Roman" w:cs="Times New Roman"/>
          <w:b/>
          <w:bCs/>
          <w:sz w:val="24"/>
          <w:szCs w:val="24"/>
        </w:rPr>
        <w:t xml:space="preserve">https://www.jianguoyun.com/p/DdcQw-IQu9XaCRjQmoQE </w:t>
      </w:r>
    </w:p>
    <w:p w14:paraId="522B9D8D" w14:textId="5690ABEB" w:rsidR="00E02DED" w:rsidRPr="00DE1319" w:rsidRDefault="00CE1414" w:rsidP="00CE14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131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DE1319">
        <w:rPr>
          <w:rFonts w:ascii="Times New Roman" w:hAnsi="Times New Roman" w:cs="Times New Roman"/>
          <w:b/>
          <w:bCs/>
          <w:sz w:val="24"/>
          <w:szCs w:val="24"/>
        </w:rPr>
        <w:t>Pass word</w:t>
      </w:r>
      <w:r w:rsidRPr="00DE1319">
        <w:rPr>
          <w:rFonts w:ascii="Times New Roman" w:hAnsi="Times New Roman" w:cs="Times New Roman"/>
          <w:b/>
          <w:bCs/>
          <w:sz w:val="24"/>
          <w:szCs w:val="24"/>
        </w:rPr>
        <w:t>: ABCDEFG)</w:t>
      </w:r>
    </w:p>
    <w:sectPr w:rsidR="00E02DED" w:rsidRPr="00DE1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23"/>
    <w:rsid w:val="00475B23"/>
    <w:rsid w:val="00746B5B"/>
    <w:rsid w:val="00CE1414"/>
    <w:rsid w:val="00DE1319"/>
    <w:rsid w:val="00E0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92834"/>
  <w15:chartTrackingRefBased/>
  <w15:docId w15:val="{0FFE29CE-156C-4C60-AFF5-3D1E45DD2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 Carbon</dc:creator>
  <cp:keywords/>
  <dc:description/>
  <cp:lastModifiedBy>X1 Carbon</cp:lastModifiedBy>
  <cp:revision>5</cp:revision>
  <dcterms:created xsi:type="dcterms:W3CDTF">2021-08-02T04:06:00Z</dcterms:created>
  <dcterms:modified xsi:type="dcterms:W3CDTF">2021-08-02T04:09:00Z</dcterms:modified>
</cp:coreProperties>
</file>